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328" w:rsidRPr="00137937" w:rsidRDefault="00137937" w:rsidP="00FF632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 w:rsidRPr="00A3415D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 xml:space="preserve">Table </w:t>
      </w:r>
      <w:r w:rsidR="00C16777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S1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 Hazard risk ratios of for inactivated vaccines expressed relative to the TAT vaccine</w:t>
      </w:r>
      <w:r w:rsidR="00587ADF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</w:t>
      </w:r>
      <w:r w:rsidR="00FF632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The data express the relative risk of dying in the </w:t>
      </w:r>
      <w:r w:rsidR="00B7017E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TTT, PAA and </w:t>
      </w:r>
      <w:r w:rsidR="00FF632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PTA </w:t>
      </w:r>
      <w:r w:rsidR="00B7017E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vaccinated fish </w:t>
      </w:r>
      <w:r w:rsidR="00FF632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relative to the TAT-vaccinated fish. </w:t>
      </w:r>
    </w:p>
    <w:p w:rsidR="00137937" w:rsidRPr="00137937" w:rsidRDefault="00137937" w:rsidP="001379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tbl>
      <w:tblPr>
        <w:tblW w:w="11589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559"/>
        <w:gridCol w:w="1277"/>
        <w:gridCol w:w="2067"/>
        <w:gridCol w:w="3317"/>
      </w:tblGrid>
      <w:tr w:rsidR="00CB5AF4" w:rsidRPr="00137937" w:rsidTr="00CB5AF4">
        <w:trPr>
          <w:trHeight w:val="67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Vaccin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 xml:space="preserve"> Group</w:t>
            </w:r>
            <w:r w:rsidR="00FF632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St error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Z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P-value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5AF4" w:rsidRPr="00137937" w:rsidRDefault="00CB5AF4" w:rsidP="002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95% Conf intervals</w:t>
            </w:r>
          </w:p>
        </w:tc>
      </w:tr>
      <w:tr w:rsidR="00CB5AF4" w:rsidRPr="00137937" w:rsidTr="00CB5AF4">
        <w:trPr>
          <w:trHeight w:val="67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T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99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530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0.01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989</w:t>
            </w:r>
          </w:p>
        </w:tc>
        <w:tc>
          <w:tcPr>
            <w:tcW w:w="3317" w:type="dxa"/>
            <w:tcBorders>
              <w:top w:val="single" w:sz="4" w:space="0" w:color="auto"/>
            </w:tcBorders>
            <w:vAlign w:val="center"/>
          </w:tcPr>
          <w:p w:rsidR="00CB5AF4" w:rsidRPr="00137937" w:rsidRDefault="00CB5AF4" w:rsidP="002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34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- 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8304</w:t>
            </w:r>
          </w:p>
        </w:tc>
      </w:tr>
      <w:tr w:rsidR="00CB5AF4" w:rsidRPr="00137937" w:rsidTr="00CB5AF4">
        <w:trPr>
          <w:trHeight w:val="670"/>
        </w:trPr>
        <w:tc>
          <w:tcPr>
            <w:tcW w:w="1951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A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49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1186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03</w:t>
            </w:r>
          </w:p>
        </w:tc>
        <w:tc>
          <w:tcPr>
            <w:tcW w:w="2067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042</w:t>
            </w:r>
          </w:p>
        </w:tc>
        <w:tc>
          <w:tcPr>
            <w:tcW w:w="3317" w:type="dxa"/>
            <w:vAlign w:val="center"/>
          </w:tcPr>
          <w:p w:rsidR="00CB5AF4" w:rsidRPr="00137937" w:rsidRDefault="00CB5AF4" w:rsidP="002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03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- 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.0063</w:t>
            </w:r>
          </w:p>
        </w:tc>
      </w:tr>
      <w:tr w:rsidR="00CB5AF4" w:rsidRPr="00137937" w:rsidTr="00CB5AF4">
        <w:trPr>
          <w:trHeight w:val="670"/>
        </w:trPr>
        <w:tc>
          <w:tcPr>
            <w:tcW w:w="1951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T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457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718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76</w:t>
            </w:r>
          </w:p>
        </w:tc>
        <w:tc>
          <w:tcPr>
            <w:tcW w:w="2067" w:type="dxa"/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445</w:t>
            </w:r>
          </w:p>
        </w:tc>
        <w:tc>
          <w:tcPr>
            <w:tcW w:w="3317" w:type="dxa"/>
            <w:vAlign w:val="center"/>
          </w:tcPr>
          <w:p w:rsidR="00CB5AF4" w:rsidRPr="00137937" w:rsidRDefault="00CB5AF4" w:rsidP="002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55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- 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8829</w:t>
            </w:r>
          </w:p>
        </w:tc>
      </w:tr>
      <w:tr w:rsidR="00CB5AF4" w:rsidRPr="00137937" w:rsidTr="00CB5AF4">
        <w:trPr>
          <w:trHeight w:val="670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ntro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0.12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145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.65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5AF4" w:rsidRPr="00137937" w:rsidRDefault="00CB5AF4" w:rsidP="001379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000</w:t>
            </w:r>
          </w:p>
        </w:tc>
        <w:tc>
          <w:tcPr>
            <w:tcW w:w="3317" w:type="dxa"/>
            <w:tcBorders>
              <w:bottom w:val="single" w:sz="4" w:space="0" w:color="auto"/>
            </w:tcBorders>
            <w:vAlign w:val="center"/>
          </w:tcPr>
          <w:p w:rsidR="00CB5AF4" w:rsidRPr="00137937" w:rsidRDefault="00CB5AF4" w:rsidP="002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53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 xml:space="preserve"> - 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2.5890</w:t>
            </w:r>
          </w:p>
        </w:tc>
      </w:tr>
    </w:tbl>
    <w:p w:rsidR="00137937" w:rsidRPr="008A733D" w:rsidRDefault="00A31E61" w:rsidP="001E76FE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All hazard risk ratios are expressed relative to the TAT vaccinated group (RPS=88.33%)</w:t>
      </w:r>
      <w:r w:rsidR="00FF632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. HR-hazard risk; St </w:t>
      </w:r>
      <w:proofErr w:type="gramStart"/>
      <w:r w:rsidR="00FF632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error</w:t>
      </w:r>
      <w:proofErr w:type="gramEnd"/>
      <w:r w:rsidR="00FF632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– standard error; </w:t>
      </w:r>
      <w:proofErr w:type="spellStart"/>
      <w:r w:rsidR="00FF632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conf</w:t>
      </w:r>
      <w:proofErr w:type="spellEnd"/>
      <w:r w:rsidR="00FF6328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intervals – confidence intervals.</w:t>
      </w:r>
      <w:bookmarkStart w:id="0" w:name="_GoBack"/>
      <w:bookmarkEnd w:id="0"/>
    </w:p>
    <w:sectPr w:rsidR="00137937" w:rsidRPr="008A733D" w:rsidSect="00B77532">
      <w:pgSz w:w="16838" w:h="11906" w:orient="landscape"/>
      <w:pgMar w:top="1418" w:right="1529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424"/>
    <w:rsid w:val="00000205"/>
    <w:rsid w:val="000B71ED"/>
    <w:rsid w:val="000D1856"/>
    <w:rsid w:val="000F0778"/>
    <w:rsid w:val="00117CF6"/>
    <w:rsid w:val="00137937"/>
    <w:rsid w:val="001C0AD6"/>
    <w:rsid w:val="001E76FE"/>
    <w:rsid w:val="0022608D"/>
    <w:rsid w:val="00231CB0"/>
    <w:rsid w:val="002572DC"/>
    <w:rsid w:val="00280B2A"/>
    <w:rsid w:val="002A3EB4"/>
    <w:rsid w:val="002E7DCE"/>
    <w:rsid w:val="003A06FE"/>
    <w:rsid w:val="003B1AA3"/>
    <w:rsid w:val="003F2D16"/>
    <w:rsid w:val="00466868"/>
    <w:rsid w:val="004A7561"/>
    <w:rsid w:val="004C43B7"/>
    <w:rsid w:val="00513FB5"/>
    <w:rsid w:val="00553C13"/>
    <w:rsid w:val="00587ADF"/>
    <w:rsid w:val="005E17A8"/>
    <w:rsid w:val="0063724C"/>
    <w:rsid w:val="0065148D"/>
    <w:rsid w:val="0065741B"/>
    <w:rsid w:val="006576A7"/>
    <w:rsid w:val="00683131"/>
    <w:rsid w:val="00685E92"/>
    <w:rsid w:val="006B6CAA"/>
    <w:rsid w:val="006F4261"/>
    <w:rsid w:val="007B622C"/>
    <w:rsid w:val="008443B2"/>
    <w:rsid w:val="00844FE7"/>
    <w:rsid w:val="008A733D"/>
    <w:rsid w:val="00901D56"/>
    <w:rsid w:val="00930733"/>
    <w:rsid w:val="009474F5"/>
    <w:rsid w:val="00962EEA"/>
    <w:rsid w:val="009B6C48"/>
    <w:rsid w:val="009D77AD"/>
    <w:rsid w:val="009F08B8"/>
    <w:rsid w:val="009F6424"/>
    <w:rsid w:val="00A11F85"/>
    <w:rsid w:val="00A20A6B"/>
    <w:rsid w:val="00A31E61"/>
    <w:rsid w:val="00A3415D"/>
    <w:rsid w:val="00A81E89"/>
    <w:rsid w:val="00A82B5C"/>
    <w:rsid w:val="00AD5ED3"/>
    <w:rsid w:val="00B52848"/>
    <w:rsid w:val="00B677B3"/>
    <w:rsid w:val="00B7017E"/>
    <w:rsid w:val="00B77532"/>
    <w:rsid w:val="00C16777"/>
    <w:rsid w:val="00CB5AF4"/>
    <w:rsid w:val="00CD241C"/>
    <w:rsid w:val="00F73357"/>
    <w:rsid w:val="00F91AAD"/>
    <w:rsid w:val="00F943E8"/>
    <w:rsid w:val="00FC0F88"/>
    <w:rsid w:val="00FF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3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3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3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C60801-180E-479C-99CE-020E38219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ang'andu Hetron Mweemba</dc:creator>
  <cp:lastModifiedBy>Øystein Evensen</cp:lastModifiedBy>
  <cp:revision>2</cp:revision>
  <cp:lastPrinted>2012-06-22T12:12:00Z</cp:lastPrinted>
  <dcterms:created xsi:type="dcterms:W3CDTF">2012-12-20T21:02:00Z</dcterms:created>
  <dcterms:modified xsi:type="dcterms:W3CDTF">2012-12-20T21:02:00Z</dcterms:modified>
</cp:coreProperties>
</file>